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EBB4F" w14:textId="77777777" w:rsidR="00496EA9" w:rsidRPr="00496EA9" w:rsidRDefault="00496EA9" w:rsidP="00496EA9">
      <w:pPr>
        <w:rPr>
          <w:b/>
        </w:rPr>
      </w:pPr>
      <w:r w:rsidRPr="00496EA9">
        <w:rPr>
          <w:b/>
        </w:rPr>
        <w:t xml:space="preserve">Establishment of HSV1 Latency in Immunodeficient Mice Facilitates Efficient </w:t>
      </w:r>
      <w:r w:rsidRPr="00496EA9">
        <w:rPr>
          <w:b/>
          <w:i/>
        </w:rPr>
        <w:t>In Vivo</w:t>
      </w:r>
      <w:r w:rsidRPr="00496EA9">
        <w:rPr>
          <w:b/>
        </w:rPr>
        <w:t xml:space="preserve"> Reactivation</w:t>
      </w:r>
    </w:p>
    <w:p w14:paraId="1446D4F5" w14:textId="77777777" w:rsidR="002F4C9A" w:rsidRPr="002F4C9A" w:rsidRDefault="002F4C9A" w:rsidP="002F4C9A">
      <w:pPr>
        <w:rPr>
          <w:b/>
        </w:rPr>
      </w:pPr>
    </w:p>
    <w:p w14:paraId="7ED005B7" w14:textId="24748D2D" w:rsidR="00785C14" w:rsidRPr="00785C14" w:rsidRDefault="00785C14" w:rsidP="00785C14">
      <w:pPr>
        <w:rPr>
          <w:vertAlign w:val="superscript"/>
        </w:rPr>
      </w:pPr>
      <w:proofErr w:type="spellStart"/>
      <w:r w:rsidRPr="00785C14">
        <w:t>Chandran</w:t>
      </w:r>
      <w:proofErr w:type="spellEnd"/>
      <w:r w:rsidRPr="00785C14">
        <w:t xml:space="preserve"> Ramakrishna, </w:t>
      </w:r>
      <w:proofErr w:type="spellStart"/>
      <w:r w:rsidRPr="00785C14">
        <w:t>Thanh</w:t>
      </w:r>
      <w:proofErr w:type="spellEnd"/>
      <w:r w:rsidRPr="00785C14">
        <w:t xml:space="preserve"> K. Nguyen, </w:t>
      </w:r>
      <w:proofErr w:type="spellStart"/>
      <w:r w:rsidRPr="00785C14">
        <w:t>Patric</w:t>
      </w:r>
      <w:proofErr w:type="spellEnd"/>
      <w:r w:rsidRPr="00785C14">
        <w:t xml:space="preserve"> S. Lundberg Harry </w:t>
      </w:r>
      <w:proofErr w:type="spellStart"/>
      <w:r w:rsidRPr="00785C14">
        <w:t>Openshaw</w:t>
      </w:r>
      <w:proofErr w:type="spellEnd"/>
      <w:r w:rsidRPr="00785C14">
        <w:t xml:space="preserve"> and *Edouard M. Cantin</w:t>
      </w:r>
    </w:p>
    <w:p w14:paraId="622DB7C6" w14:textId="77777777" w:rsidR="00785C14" w:rsidRDefault="00785C14" w:rsidP="00C5456E">
      <w:pPr>
        <w:rPr>
          <w:b/>
        </w:rPr>
      </w:pPr>
    </w:p>
    <w:p w14:paraId="6802DC99" w14:textId="77777777" w:rsidR="00785C14" w:rsidRDefault="00785C14" w:rsidP="00C5456E">
      <w:pPr>
        <w:rPr>
          <w:b/>
        </w:rPr>
      </w:pPr>
    </w:p>
    <w:p w14:paraId="7FFF5769" w14:textId="431693AF" w:rsidR="001817CD" w:rsidRDefault="00B4309E" w:rsidP="00C5456E">
      <w:pPr>
        <w:rPr>
          <w:b/>
        </w:rPr>
      </w:pPr>
      <w:r>
        <w:rPr>
          <w:b/>
        </w:rPr>
        <w:t xml:space="preserve">Supplemental </w:t>
      </w:r>
      <w:r w:rsidR="00A774C2">
        <w:rPr>
          <w:b/>
        </w:rPr>
        <w:t>Materials and Methods</w:t>
      </w:r>
      <w:r w:rsidR="001817CD" w:rsidRPr="005A67FF">
        <w:rPr>
          <w:b/>
        </w:rPr>
        <w:t>:</w:t>
      </w:r>
    </w:p>
    <w:p w14:paraId="01C9491D" w14:textId="77777777" w:rsidR="001817CD" w:rsidRPr="005A67FF" w:rsidRDefault="001817CD" w:rsidP="00C5456E">
      <w:pPr>
        <w:rPr>
          <w:b/>
        </w:rPr>
      </w:pPr>
    </w:p>
    <w:p w14:paraId="493650E8" w14:textId="1DC6B595" w:rsidR="00C5456E" w:rsidRPr="00DF1BE0" w:rsidRDefault="00CC60A2" w:rsidP="00496EA9">
      <w:pPr>
        <w:spacing w:line="480" w:lineRule="auto"/>
        <w:rPr>
          <w:b/>
        </w:rPr>
      </w:pPr>
      <w:r>
        <w:rPr>
          <w:b/>
        </w:rPr>
        <w:t>Quan</w:t>
      </w:r>
      <w:r w:rsidR="00210318">
        <w:rPr>
          <w:b/>
        </w:rPr>
        <w:t xml:space="preserve">tifying Genomic Load in the </w:t>
      </w:r>
      <w:proofErr w:type="gramStart"/>
      <w:r w:rsidR="00210318">
        <w:rPr>
          <w:b/>
        </w:rPr>
        <w:t>Tri</w:t>
      </w:r>
      <w:r>
        <w:rPr>
          <w:b/>
        </w:rPr>
        <w:t>geminal</w:t>
      </w:r>
      <w:proofErr w:type="gramEnd"/>
      <w:r>
        <w:rPr>
          <w:b/>
        </w:rPr>
        <w:t xml:space="preserve"> ganglia (</w:t>
      </w:r>
      <w:proofErr w:type="spellStart"/>
      <w:r>
        <w:rPr>
          <w:b/>
        </w:rPr>
        <w:t>Tg</w:t>
      </w:r>
      <w:proofErr w:type="spellEnd"/>
      <w:r>
        <w:rPr>
          <w:b/>
        </w:rPr>
        <w:t>)</w:t>
      </w:r>
    </w:p>
    <w:p w14:paraId="392116E0" w14:textId="0E1B0CCA" w:rsidR="00A7292A" w:rsidRDefault="00DF3A4C" w:rsidP="00DF1BE0">
      <w:pPr>
        <w:spacing w:line="480" w:lineRule="auto"/>
        <w:ind w:firstLine="720"/>
      </w:pPr>
      <w:r>
        <w:t xml:space="preserve">Quantitative PCR for </w:t>
      </w:r>
      <w:proofErr w:type="spellStart"/>
      <w:r>
        <w:t>gG</w:t>
      </w:r>
      <w:proofErr w:type="spellEnd"/>
      <w:r>
        <w:t xml:space="preserve"> was performed as previously described </w:t>
      </w:r>
      <w:r w:rsidR="004A3938">
        <w:t>[Lundberg, 2003 #4805]</w:t>
      </w:r>
      <w:r>
        <w:t>. Briefly,</w:t>
      </w:r>
      <w:r w:rsidR="00210318">
        <w:t xml:space="preserve"> </w:t>
      </w:r>
      <w:proofErr w:type="spellStart"/>
      <w:r w:rsidR="00210318">
        <w:t>Tgs</w:t>
      </w:r>
      <w:proofErr w:type="spellEnd"/>
      <w:r w:rsidR="00210318">
        <w:t xml:space="preserve"> harvested from</w:t>
      </w:r>
      <w:r w:rsidR="00A419D9">
        <w:t xml:space="preserve"> n = 3 - 5</w:t>
      </w:r>
      <w:r w:rsidR="00210318">
        <w:t xml:space="preserve"> latently infected LD and HD Rag mice</w:t>
      </w:r>
      <w:r w:rsidR="006E5EA1">
        <w:t xml:space="preserve"> at day 25 pi</w:t>
      </w:r>
      <w:r w:rsidR="00210318">
        <w:t xml:space="preserve"> were homogenized and</w:t>
      </w:r>
      <w:r>
        <w:t xml:space="preserve"> total ganglionic DNA was extracted from </w:t>
      </w:r>
      <w:proofErr w:type="spellStart"/>
      <w:r>
        <w:t>Tg</w:t>
      </w:r>
      <w:proofErr w:type="spellEnd"/>
      <w:r>
        <w:t xml:space="preserve"> </w:t>
      </w:r>
      <w:proofErr w:type="gramStart"/>
      <w:r>
        <w:t>homogenate</w:t>
      </w:r>
      <w:proofErr w:type="gramEnd"/>
      <w:r>
        <w:t xml:space="preserve"> pellets by digestion of the tissue with proteinase K followed by phenol extraction and ethanol precipitation and DNA concentration and purity were determined using a </w:t>
      </w:r>
      <w:proofErr w:type="spellStart"/>
      <w:r>
        <w:t>NanoDrop</w:t>
      </w:r>
      <w:proofErr w:type="spellEnd"/>
      <w:r>
        <w:t xml:space="preserve"> spectrophotometer (Thermo, Wi</w:t>
      </w:r>
      <w:r w:rsidR="00BE1256">
        <w:t xml:space="preserve">lmington, DE). The </w:t>
      </w:r>
      <w:proofErr w:type="spellStart"/>
      <w:r w:rsidR="00BE1256">
        <w:t>TaqMan</w:t>
      </w:r>
      <w:proofErr w:type="spellEnd"/>
      <w:r w:rsidR="00BE1256">
        <w:t>-based</w:t>
      </w:r>
      <w:r>
        <w:t xml:space="preserve"> PCR assay conditions for mouse </w:t>
      </w:r>
      <w:proofErr w:type="spellStart"/>
      <w:r>
        <w:t>Tg</w:t>
      </w:r>
      <w:proofErr w:type="spellEnd"/>
      <w:r>
        <w:t xml:space="preserve"> DNA included the use of 4 </w:t>
      </w:r>
      <w:proofErr w:type="spellStart"/>
      <w:r>
        <w:t>mM</w:t>
      </w:r>
      <w:proofErr w:type="spellEnd"/>
      <w:r>
        <w:t xml:space="preserve"> Mg2+, 500 </w:t>
      </w:r>
      <w:proofErr w:type="spellStart"/>
      <w:r>
        <w:t>nM</w:t>
      </w:r>
      <w:proofErr w:type="spellEnd"/>
      <w:r>
        <w:t xml:space="preserve"> primers, 5% dimethyl </w:t>
      </w:r>
      <w:proofErr w:type="spellStart"/>
      <w:r>
        <w:t>sulfoxide</w:t>
      </w:r>
      <w:proofErr w:type="spellEnd"/>
      <w:r>
        <w:t xml:space="preserve">, 2 U of </w:t>
      </w:r>
      <w:proofErr w:type="spellStart"/>
      <w:r>
        <w:t>AmpliTaq</w:t>
      </w:r>
      <w:proofErr w:type="spellEnd"/>
      <w:r>
        <w:t xml:space="preserve"> Gold, </w:t>
      </w:r>
      <w:proofErr w:type="spellStart"/>
      <w:r>
        <w:t>TaqMan</w:t>
      </w:r>
      <w:proofErr w:type="spellEnd"/>
      <w:r>
        <w:t xml:space="preserve"> probe at 100 </w:t>
      </w:r>
      <w:proofErr w:type="spellStart"/>
      <w:r>
        <w:t>nM</w:t>
      </w:r>
      <w:proofErr w:type="spellEnd"/>
      <w:r>
        <w:t xml:space="preserve"> and using 100 </w:t>
      </w:r>
      <w:proofErr w:type="spellStart"/>
      <w:r>
        <w:t>ng</w:t>
      </w:r>
      <w:proofErr w:type="spellEnd"/>
      <w:r>
        <w:t xml:space="preserve"> of total ganglionic DNA per reaction. The </w:t>
      </w:r>
      <w:proofErr w:type="spellStart"/>
      <w:r>
        <w:t>gG</w:t>
      </w:r>
      <w:proofErr w:type="spellEnd"/>
      <w:r>
        <w:t xml:space="preserve">-specific primers and </w:t>
      </w:r>
      <w:proofErr w:type="spellStart"/>
      <w:r>
        <w:t>TaqMan</w:t>
      </w:r>
      <w:proofErr w:type="spellEnd"/>
      <w:r>
        <w:t xml:space="preserve"> probe sequences were:  5’-</w:t>
      </w:r>
      <w:r w:rsidRPr="0026729F">
        <w:t>CTGTTCTCGTTCCTCACTGCCT</w:t>
      </w:r>
      <w:r>
        <w:t>-3’, 5’-</w:t>
      </w:r>
      <w:r w:rsidRPr="0026729F">
        <w:t>CACAAAAACGATAAGGTGTGGATG</w:t>
      </w:r>
      <w:r>
        <w:t>-3’, and 5’-FAM-</w:t>
      </w:r>
      <w:r w:rsidRPr="0026729F">
        <w:t xml:space="preserve">CCC TGG ACA CCC TCT TCG </w:t>
      </w:r>
      <w:proofErr w:type="spellStart"/>
      <w:r w:rsidRPr="0026729F">
        <w:t>TCG</w:t>
      </w:r>
      <w:proofErr w:type="spellEnd"/>
      <w:r w:rsidRPr="0026729F">
        <w:t xml:space="preserve"> TCA G</w:t>
      </w:r>
      <w:r>
        <w:t xml:space="preserve">-BHQ1-3’ (IDT, Coralville, IA). </w:t>
      </w:r>
      <w:r w:rsidRPr="00021CA1">
        <w:t xml:space="preserve">Real-time PCR was run on the </w:t>
      </w:r>
      <w:proofErr w:type="spellStart"/>
      <w:r w:rsidRPr="00021CA1">
        <w:t>BioRad</w:t>
      </w:r>
      <w:proofErr w:type="spellEnd"/>
      <w:r w:rsidRPr="00021CA1">
        <w:t xml:space="preserve"> CFX96 Real Time System </w:t>
      </w:r>
      <w:r>
        <w:t>(</w:t>
      </w:r>
      <w:proofErr w:type="spellStart"/>
      <w:r>
        <w:t>BioRad</w:t>
      </w:r>
      <w:proofErr w:type="spellEnd"/>
      <w:r>
        <w:t>, Hercules,</w:t>
      </w:r>
      <w:r w:rsidR="004C7091">
        <w:t xml:space="preserve"> CA) using a two-step PCR (94/6</w:t>
      </w:r>
      <w:r w:rsidR="004C7091" w:rsidRPr="004C7091">
        <w:rPr>
          <w:vertAlign w:val="superscript"/>
        </w:rPr>
        <w:t>o</w:t>
      </w:r>
      <w:r>
        <w:t>C) for 40 cycles and for each amplification, a standard curve, generated by amplification of purified HSV</w:t>
      </w:r>
      <w:r w:rsidR="00210318">
        <w:t>1</w:t>
      </w:r>
      <w:r>
        <w:t xml:space="preserve"> DNA ranging from 5 to 5*10</w:t>
      </w:r>
      <w:r w:rsidRPr="00DF3A4C">
        <w:t>7</w:t>
      </w:r>
      <w:r>
        <w:t xml:space="preserve"> copies in 100 </w:t>
      </w:r>
      <w:proofErr w:type="spellStart"/>
      <w:r>
        <w:t>ng</w:t>
      </w:r>
      <w:proofErr w:type="spellEnd"/>
      <w:r>
        <w:t xml:space="preserve"> of normal mouse DNA, was linear throughout the range (r2&gt;0.995). All standards were in performed triplicate, all samples were in duplicate, and PCR standard int</w:t>
      </w:r>
      <w:bookmarkStart w:id="0" w:name="_GoBack"/>
      <w:bookmarkEnd w:id="0"/>
      <w:r>
        <w:t>er</w:t>
      </w:r>
      <w:r w:rsidR="006E5EA1">
        <w:t>-</w:t>
      </w:r>
      <w:r>
        <w:t>assay correlation coefficient variability was less than 1.2%.</w:t>
      </w:r>
    </w:p>
    <w:sectPr w:rsidR="00A7292A" w:rsidSect="00496E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tr9z2r39va07ewzsa5dpw2es9ft0xprttp&quot;&gt;Cantin Original Fixed-Converted&lt;record-ids&gt;&lt;item&gt;2123&lt;/item&gt;&lt;item&gt;4805&lt;/item&gt;&lt;/record-ids&gt;&lt;/item&gt;&lt;/Libraries&gt;"/>
  </w:docVars>
  <w:rsids>
    <w:rsidRoot w:val="001817CD"/>
    <w:rsid w:val="000D1E21"/>
    <w:rsid w:val="00112D01"/>
    <w:rsid w:val="0011551D"/>
    <w:rsid w:val="001817CD"/>
    <w:rsid w:val="001B5BD8"/>
    <w:rsid w:val="001D3B5B"/>
    <w:rsid w:val="00202E7E"/>
    <w:rsid w:val="00210318"/>
    <w:rsid w:val="00240E46"/>
    <w:rsid w:val="002E1048"/>
    <w:rsid w:val="002F4C9A"/>
    <w:rsid w:val="002F7F9A"/>
    <w:rsid w:val="00331EBE"/>
    <w:rsid w:val="003B6448"/>
    <w:rsid w:val="003E2105"/>
    <w:rsid w:val="004038DF"/>
    <w:rsid w:val="004229C7"/>
    <w:rsid w:val="00456C85"/>
    <w:rsid w:val="00496EA9"/>
    <w:rsid w:val="004A3938"/>
    <w:rsid w:val="004C7091"/>
    <w:rsid w:val="00510E95"/>
    <w:rsid w:val="00531CD4"/>
    <w:rsid w:val="00576092"/>
    <w:rsid w:val="00620864"/>
    <w:rsid w:val="006E5EA1"/>
    <w:rsid w:val="0070334E"/>
    <w:rsid w:val="00785C14"/>
    <w:rsid w:val="007A1609"/>
    <w:rsid w:val="0084578B"/>
    <w:rsid w:val="00861C23"/>
    <w:rsid w:val="009B556C"/>
    <w:rsid w:val="00A419D9"/>
    <w:rsid w:val="00A7292A"/>
    <w:rsid w:val="00A774C2"/>
    <w:rsid w:val="00B14F2D"/>
    <w:rsid w:val="00B4309E"/>
    <w:rsid w:val="00BC159F"/>
    <w:rsid w:val="00BE1256"/>
    <w:rsid w:val="00C42AEB"/>
    <w:rsid w:val="00C5456E"/>
    <w:rsid w:val="00CC60A2"/>
    <w:rsid w:val="00D141BA"/>
    <w:rsid w:val="00DF1BE0"/>
    <w:rsid w:val="00DF3A4C"/>
    <w:rsid w:val="00E05FC9"/>
    <w:rsid w:val="00E90477"/>
    <w:rsid w:val="00F15D3B"/>
    <w:rsid w:val="00F333CD"/>
    <w:rsid w:val="00F34C90"/>
    <w:rsid w:val="00F458DF"/>
    <w:rsid w:val="00F6799D"/>
    <w:rsid w:val="00FF5E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4EEFF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7CD"/>
    <w:pPr>
      <w:jc w:val="both"/>
    </w:pPr>
    <w:rPr>
      <w:rFonts w:ascii="Arial" w:hAnsi="Arial" w:cs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4C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9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90"/>
    <w:rPr>
      <w:rFonts w:ascii="Arial" w:hAnsi="Arial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C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C90"/>
    <w:rPr>
      <w:rFonts w:ascii="Arial" w:hAnsi="Arial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C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C90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E05FC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7CD"/>
    <w:pPr>
      <w:jc w:val="both"/>
    </w:pPr>
    <w:rPr>
      <w:rFonts w:ascii="Arial" w:hAnsi="Arial" w:cs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4C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9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90"/>
    <w:rPr>
      <w:rFonts w:ascii="Arial" w:hAnsi="Arial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C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C90"/>
    <w:rPr>
      <w:rFonts w:ascii="Arial" w:hAnsi="Arial" w:cs="Times New Roman"/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C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C90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E05F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16</Characters>
  <Application>Microsoft Macintosh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Edouard Cantin</cp:lastModifiedBy>
  <cp:revision>4</cp:revision>
  <dcterms:created xsi:type="dcterms:W3CDTF">2013-12-05T01:25:00Z</dcterms:created>
  <dcterms:modified xsi:type="dcterms:W3CDTF">2014-11-22T22:39:00Z</dcterms:modified>
</cp:coreProperties>
</file>